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85F15" w14:textId="3C0290CE" w:rsidR="000322EA" w:rsidRDefault="000322EA" w:rsidP="004015A1">
      <w:pPr>
        <w:widowControl/>
        <w:spacing w:line="240" w:lineRule="auto"/>
        <w:jc w:val="left"/>
      </w:pPr>
      <w:r w:rsidRPr="000322EA">
        <w:rPr>
          <w:b/>
          <w:bCs/>
        </w:rPr>
        <w:t xml:space="preserve">Supplementary </w:t>
      </w:r>
      <w:r w:rsidR="009C7392">
        <w:rPr>
          <w:b/>
          <w:bCs/>
        </w:rPr>
        <w:t>ta</w:t>
      </w:r>
      <w:r w:rsidRPr="003F1F0D">
        <w:rPr>
          <w:b/>
          <w:bCs/>
        </w:rPr>
        <w:t xml:space="preserve">ble </w:t>
      </w:r>
      <w:r w:rsidR="00DB7016">
        <w:rPr>
          <w:b/>
          <w:bCs/>
        </w:rPr>
        <w:t>1</w:t>
      </w:r>
      <w:r w:rsidRPr="003F1F0D">
        <w:rPr>
          <w:b/>
          <w:bCs/>
        </w:rPr>
        <w:t>.</w:t>
      </w:r>
      <w:r w:rsidRPr="000322EA">
        <w:t xml:space="preserve"> Patient inclusion </w:t>
      </w:r>
      <w:r>
        <w:t xml:space="preserve">and </w:t>
      </w:r>
      <w:r w:rsidRPr="000322EA">
        <w:t>exclusion criteria</w:t>
      </w:r>
    </w:p>
    <w:p w14:paraId="4B43CB22" w14:textId="77777777" w:rsidR="00880D3F" w:rsidRDefault="00880D3F" w:rsidP="004015A1">
      <w:pPr>
        <w:widowControl/>
        <w:spacing w:line="240" w:lineRule="auto"/>
        <w:jc w:val="left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4015A1" w14:paraId="52BE4172" w14:textId="77777777" w:rsidTr="000322EA">
        <w:trPr>
          <w:trHeight w:val="39"/>
        </w:trPr>
        <w:tc>
          <w:tcPr>
            <w:tcW w:w="2122" w:type="dxa"/>
            <w:vMerge w:val="restart"/>
          </w:tcPr>
          <w:p w14:paraId="787BE649" w14:textId="2BAF6FAF" w:rsidR="001F6F12" w:rsidRDefault="007F41F5" w:rsidP="001F6F12">
            <w:pPr>
              <w:widowControl/>
              <w:spacing w:line="240" w:lineRule="auto"/>
              <w:jc w:val="left"/>
            </w:pPr>
            <w:r>
              <w:t>I</w:t>
            </w:r>
            <w:r w:rsidR="001F6F12" w:rsidRPr="000322EA">
              <w:t>nclusion criteria</w:t>
            </w:r>
          </w:p>
          <w:p w14:paraId="4F06CA4C" w14:textId="77777777" w:rsidR="004015A1" w:rsidRPr="00DB7016" w:rsidRDefault="004015A1"/>
        </w:tc>
        <w:tc>
          <w:tcPr>
            <w:tcW w:w="6174" w:type="dxa"/>
          </w:tcPr>
          <w:p w14:paraId="528BA824" w14:textId="21DB2751" w:rsidR="004015A1" w:rsidRPr="000D7455" w:rsidRDefault="004015A1" w:rsidP="004015A1">
            <w:r>
              <w:rPr>
                <w:rFonts w:hint="eastAsia"/>
              </w:rPr>
              <w:t>1</w:t>
            </w:r>
            <w:r>
              <w:t xml:space="preserve">.Age 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>18</w:t>
            </w:r>
            <w:r w:rsidR="00A73DCD">
              <w:t xml:space="preserve"> </w:t>
            </w:r>
            <w:r w:rsidR="00A73DCD">
              <w:rPr>
                <w:rFonts w:hint="eastAsia"/>
              </w:rPr>
              <w:t>years</w:t>
            </w:r>
          </w:p>
        </w:tc>
      </w:tr>
      <w:tr w:rsidR="004015A1" w14:paraId="49BE017D" w14:textId="77777777" w:rsidTr="000322EA">
        <w:trPr>
          <w:trHeight w:val="39"/>
        </w:trPr>
        <w:tc>
          <w:tcPr>
            <w:tcW w:w="2122" w:type="dxa"/>
            <w:vMerge/>
          </w:tcPr>
          <w:p w14:paraId="27BC4B66" w14:textId="77777777" w:rsidR="004015A1" w:rsidRPr="000322EA" w:rsidRDefault="004015A1"/>
        </w:tc>
        <w:tc>
          <w:tcPr>
            <w:tcW w:w="6174" w:type="dxa"/>
          </w:tcPr>
          <w:p w14:paraId="7DA54E69" w14:textId="072B792F" w:rsidR="004015A1" w:rsidRPr="000D7455" w:rsidRDefault="004015A1">
            <w:r w:rsidRPr="000D7455">
              <w:rPr>
                <w:rFonts w:hint="eastAsia"/>
              </w:rPr>
              <w:t>2</w:t>
            </w:r>
            <w:r w:rsidRPr="000D7455">
              <w:t>. Histologically confirmed locally advanced or metastatic biliary tumours (including intrahepatic cholangiocarcinoma, Hilar cholangiocarcinoma, extrahepatic cholangiocarcinoma and Gallbladder carcinoma).</w:t>
            </w:r>
          </w:p>
        </w:tc>
      </w:tr>
      <w:tr w:rsidR="004015A1" w14:paraId="070E7580" w14:textId="77777777" w:rsidTr="000322EA">
        <w:trPr>
          <w:trHeight w:val="39"/>
        </w:trPr>
        <w:tc>
          <w:tcPr>
            <w:tcW w:w="2122" w:type="dxa"/>
            <w:vMerge/>
          </w:tcPr>
          <w:p w14:paraId="194BEF41" w14:textId="77777777" w:rsidR="004015A1" w:rsidRPr="000322EA" w:rsidRDefault="004015A1"/>
        </w:tc>
        <w:tc>
          <w:tcPr>
            <w:tcW w:w="6174" w:type="dxa"/>
          </w:tcPr>
          <w:p w14:paraId="11265819" w14:textId="7A181CEA" w:rsidR="004015A1" w:rsidRPr="000D7455" w:rsidRDefault="004015A1">
            <w:r w:rsidRPr="000D7455">
              <w:t>3.Patients who have progressed through first-line chemotherapy, or who do not wish to receive first-line chemotherapy.</w:t>
            </w:r>
          </w:p>
        </w:tc>
      </w:tr>
      <w:tr w:rsidR="004015A1" w14:paraId="2617C600" w14:textId="77777777" w:rsidTr="000322EA">
        <w:trPr>
          <w:trHeight w:val="39"/>
        </w:trPr>
        <w:tc>
          <w:tcPr>
            <w:tcW w:w="2122" w:type="dxa"/>
            <w:vMerge/>
          </w:tcPr>
          <w:p w14:paraId="50BE6EBD" w14:textId="77777777" w:rsidR="004015A1" w:rsidRPr="000322EA" w:rsidRDefault="004015A1"/>
        </w:tc>
        <w:tc>
          <w:tcPr>
            <w:tcW w:w="6174" w:type="dxa"/>
          </w:tcPr>
          <w:p w14:paraId="34AB2E30" w14:textId="032D4568" w:rsidR="004015A1" w:rsidRPr="000D7455" w:rsidRDefault="004015A1">
            <w:r>
              <w:rPr>
                <w:rFonts w:hint="eastAsia"/>
              </w:rPr>
              <w:t>4</w:t>
            </w:r>
            <w:r>
              <w:t xml:space="preserve">. </w:t>
            </w:r>
            <w:r w:rsidRPr="000D7455">
              <w:t>Disease progression within 14 months prior to enrolment (RECIST criteria must be used to assess disease progression).</w:t>
            </w:r>
          </w:p>
        </w:tc>
      </w:tr>
      <w:tr w:rsidR="004015A1" w14:paraId="14F036C4" w14:textId="77777777" w:rsidTr="000322EA">
        <w:trPr>
          <w:trHeight w:val="39"/>
        </w:trPr>
        <w:tc>
          <w:tcPr>
            <w:tcW w:w="2122" w:type="dxa"/>
            <w:vMerge/>
          </w:tcPr>
          <w:p w14:paraId="7913AA50" w14:textId="77777777" w:rsidR="004015A1" w:rsidRPr="000322EA" w:rsidRDefault="004015A1"/>
        </w:tc>
        <w:tc>
          <w:tcPr>
            <w:tcW w:w="6174" w:type="dxa"/>
          </w:tcPr>
          <w:p w14:paraId="648830AC" w14:textId="70344D36" w:rsidR="004015A1" w:rsidRDefault="004015A1" w:rsidP="000D7455">
            <w:r>
              <w:t xml:space="preserve">5.Normal function of the major organs in accordance with the following requirements: </w:t>
            </w:r>
          </w:p>
          <w:p w14:paraId="57C01AF6" w14:textId="497A0E25" w:rsidR="004015A1" w:rsidRDefault="009C7392" w:rsidP="000D7455">
            <w:r>
              <w:t>(</w:t>
            </w:r>
            <w:r w:rsidR="004015A1">
              <w:rPr>
                <w:rFonts w:hint="eastAsia"/>
              </w:rPr>
              <w:t>a) HB</w:t>
            </w:r>
            <w:r w:rsidR="004015A1">
              <w:rPr>
                <w:rFonts w:hint="eastAsia"/>
              </w:rPr>
              <w:t>≥</w:t>
            </w:r>
            <w:r w:rsidR="004015A1">
              <w:rPr>
                <w:rFonts w:hint="eastAsia"/>
              </w:rPr>
              <w:t>90</w:t>
            </w:r>
            <w:r w:rsidR="004015A1">
              <w:t xml:space="preserve"> </w:t>
            </w:r>
            <w:r w:rsidR="004015A1">
              <w:rPr>
                <w:rFonts w:hint="eastAsia"/>
              </w:rPr>
              <w:t>g</w:t>
            </w:r>
            <w:r w:rsidR="004015A1">
              <w:t xml:space="preserve"> </w:t>
            </w:r>
            <w:r w:rsidR="004015A1">
              <w:rPr>
                <w:rFonts w:hint="eastAsia"/>
              </w:rPr>
              <w:t>L</w:t>
            </w:r>
            <w:r w:rsidR="004015A1" w:rsidRPr="000D7455">
              <w:rPr>
                <w:vertAlign w:val="superscript"/>
              </w:rPr>
              <w:t>-1</w:t>
            </w:r>
          </w:p>
          <w:p w14:paraId="7FD73F75" w14:textId="6A7D7D14" w:rsidR="004015A1" w:rsidRDefault="009C7392" w:rsidP="000D7455">
            <w:r>
              <w:t>(</w:t>
            </w:r>
            <w:r w:rsidR="004015A1">
              <w:rPr>
                <w:rFonts w:hint="eastAsia"/>
              </w:rPr>
              <w:t xml:space="preserve">b) ANC </w:t>
            </w:r>
            <w:r w:rsidR="004015A1">
              <w:rPr>
                <w:rFonts w:hint="eastAsia"/>
              </w:rPr>
              <w:t>≥</w:t>
            </w:r>
            <w:r w:rsidR="004015A1">
              <w:rPr>
                <w:rFonts w:hint="eastAsia"/>
              </w:rPr>
              <w:t>1.5</w:t>
            </w:r>
            <w:bookmarkStart w:id="0" w:name="OLE_LINK1"/>
            <w:r w:rsidR="004015A1" w:rsidRPr="000D7455">
              <w:rPr>
                <w:rFonts w:cs="Times New Roman"/>
              </w:rPr>
              <w:t>×</w:t>
            </w:r>
            <w:bookmarkEnd w:id="0"/>
            <w:r w:rsidR="004015A1">
              <w:rPr>
                <w:rFonts w:hint="eastAsia"/>
              </w:rPr>
              <w:t>10</w:t>
            </w:r>
            <w:r w:rsidR="004015A1" w:rsidRPr="000D7455">
              <w:rPr>
                <w:rFonts w:hint="eastAsia"/>
                <w:vertAlign w:val="superscript"/>
              </w:rPr>
              <w:t>9</w:t>
            </w:r>
            <w:r w:rsidR="004015A1">
              <w:rPr>
                <w:vertAlign w:val="superscript"/>
              </w:rPr>
              <w:t xml:space="preserve"> </w:t>
            </w:r>
            <w:r w:rsidR="004015A1">
              <w:rPr>
                <w:rFonts w:hint="eastAsia"/>
              </w:rPr>
              <w:t>L</w:t>
            </w:r>
            <w:r w:rsidR="004015A1" w:rsidRPr="000D7455">
              <w:rPr>
                <w:vertAlign w:val="superscript"/>
              </w:rPr>
              <w:t>-1</w:t>
            </w:r>
          </w:p>
          <w:p w14:paraId="7FAA6183" w14:textId="6B3447B9" w:rsidR="004015A1" w:rsidRDefault="009C7392" w:rsidP="000D7455">
            <w:r>
              <w:t>(</w:t>
            </w:r>
            <w:r w:rsidR="004015A1">
              <w:rPr>
                <w:rFonts w:hint="eastAsia"/>
              </w:rPr>
              <w:t xml:space="preserve">c) PLT </w:t>
            </w:r>
            <w:r w:rsidR="004015A1">
              <w:rPr>
                <w:rFonts w:hint="eastAsia"/>
              </w:rPr>
              <w:t>≥</w:t>
            </w:r>
            <w:r w:rsidR="004015A1">
              <w:rPr>
                <w:rFonts w:hint="eastAsia"/>
              </w:rPr>
              <w:t>80</w:t>
            </w:r>
            <w:r w:rsidR="004015A1" w:rsidRPr="000D7455">
              <w:rPr>
                <w:rFonts w:cs="Times New Roman"/>
              </w:rPr>
              <w:t>×</w:t>
            </w:r>
            <w:r w:rsidR="004015A1">
              <w:rPr>
                <w:rFonts w:hint="eastAsia"/>
              </w:rPr>
              <w:t>10</w:t>
            </w:r>
            <w:r w:rsidR="004015A1" w:rsidRPr="000D7455">
              <w:rPr>
                <w:rFonts w:hint="eastAsia"/>
                <w:vertAlign w:val="superscript"/>
              </w:rPr>
              <w:t>9</w:t>
            </w:r>
            <w:r w:rsidR="004015A1">
              <w:rPr>
                <w:vertAlign w:val="superscript"/>
              </w:rPr>
              <w:t xml:space="preserve"> </w:t>
            </w:r>
            <w:r w:rsidR="004015A1">
              <w:rPr>
                <w:rFonts w:hint="eastAsia"/>
              </w:rPr>
              <w:t>L</w:t>
            </w:r>
            <w:r w:rsidR="004015A1" w:rsidRPr="000D7455">
              <w:rPr>
                <w:vertAlign w:val="superscript"/>
              </w:rPr>
              <w:t>-1</w:t>
            </w:r>
          </w:p>
          <w:p w14:paraId="466BE217" w14:textId="4FB06DC8" w:rsidR="004015A1" w:rsidRDefault="009C7392" w:rsidP="000D7455">
            <w:r>
              <w:t>(</w:t>
            </w:r>
            <w:r w:rsidR="004015A1">
              <w:t xml:space="preserve">d) BIL &lt;1.5 times the upper limit of normal (ULN) </w:t>
            </w:r>
          </w:p>
          <w:p w14:paraId="33CD5DCE" w14:textId="3E7068F3" w:rsidR="004015A1" w:rsidRDefault="009C7392" w:rsidP="000D7455">
            <w:r>
              <w:t>(</w:t>
            </w:r>
            <w:r w:rsidR="004015A1">
              <w:t xml:space="preserve">e) ALT and AST &lt;2.5 </w:t>
            </w:r>
            <w:r w:rsidR="004015A1" w:rsidRPr="000D7455">
              <w:rPr>
                <w:rFonts w:cs="Times New Roman"/>
              </w:rPr>
              <w:t>×</w:t>
            </w:r>
            <w:r w:rsidR="004015A1">
              <w:t xml:space="preserve"> ULN; in the case of liver metastases, ALT and AST &lt;5 </w:t>
            </w:r>
            <w:r w:rsidR="004015A1" w:rsidRPr="000D7455">
              <w:rPr>
                <w:rFonts w:cs="Times New Roman"/>
              </w:rPr>
              <w:t>×</w:t>
            </w:r>
            <w:r w:rsidR="004015A1">
              <w:t xml:space="preserve"> ULN</w:t>
            </w:r>
          </w:p>
          <w:p w14:paraId="0279C7BC" w14:textId="0B626FB6" w:rsidR="004015A1" w:rsidRPr="000D7455" w:rsidRDefault="009C7392" w:rsidP="000D7455">
            <w:r>
              <w:t>(</w:t>
            </w:r>
            <w:r w:rsidR="004015A1">
              <w:rPr>
                <w:rFonts w:hint="eastAsia"/>
              </w:rPr>
              <w:t xml:space="preserve">f) Serum Cr </w:t>
            </w:r>
            <w:r w:rsidR="004015A1">
              <w:rPr>
                <w:rFonts w:hint="eastAsia"/>
              </w:rPr>
              <w:t>≤</w:t>
            </w:r>
            <w:r w:rsidR="004015A1">
              <w:rPr>
                <w:rFonts w:hint="eastAsia"/>
              </w:rPr>
              <w:t xml:space="preserve"> 1 </w:t>
            </w:r>
            <w:r w:rsidR="004015A1" w:rsidRPr="000D7455">
              <w:rPr>
                <w:rFonts w:cs="Times New Roman"/>
              </w:rPr>
              <w:t>×</w:t>
            </w:r>
            <w:r w:rsidR="004015A1">
              <w:rPr>
                <w:rFonts w:hint="eastAsia"/>
              </w:rPr>
              <w:t xml:space="preserve"> ULN and endogenous creatinine clearance </w:t>
            </w:r>
            <w:r w:rsidR="004015A1">
              <w:rPr>
                <w:rFonts w:hint="eastAsia"/>
              </w:rPr>
              <w:t>≥</w:t>
            </w:r>
            <w:r w:rsidR="004015A1">
              <w:rPr>
                <w:rFonts w:hint="eastAsia"/>
              </w:rPr>
              <w:t xml:space="preserve"> 50 ml</w:t>
            </w:r>
            <w:r w:rsidR="004015A1">
              <w:t xml:space="preserve"> </w:t>
            </w:r>
            <w:r w:rsidR="004015A1">
              <w:rPr>
                <w:rFonts w:hint="eastAsia"/>
              </w:rPr>
              <w:t>min</w:t>
            </w:r>
            <w:r w:rsidR="004015A1" w:rsidRPr="000D7455">
              <w:rPr>
                <w:vertAlign w:val="superscript"/>
              </w:rPr>
              <w:t>-1</w:t>
            </w:r>
            <w:r w:rsidR="004015A1">
              <w:rPr>
                <w:rFonts w:hint="eastAsia"/>
              </w:rPr>
              <w:t xml:space="preserve"> (Cockcroft-Gault formula).</w:t>
            </w:r>
          </w:p>
        </w:tc>
      </w:tr>
      <w:tr w:rsidR="004015A1" w14:paraId="7C9F5A34" w14:textId="77777777" w:rsidTr="000322EA">
        <w:trPr>
          <w:trHeight w:val="39"/>
        </w:trPr>
        <w:tc>
          <w:tcPr>
            <w:tcW w:w="2122" w:type="dxa"/>
            <w:vMerge/>
          </w:tcPr>
          <w:p w14:paraId="5E71AAE9" w14:textId="77777777" w:rsidR="004015A1" w:rsidRPr="000322EA" w:rsidRDefault="004015A1"/>
        </w:tc>
        <w:tc>
          <w:tcPr>
            <w:tcW w:w="6174" w:type="dxa"/>
          </w:tcPr>
          <w:p w14:paraId="49B695D8" w14:textId="348ECB37" w:rsidR="004015A1" w:rsidRPr="000D7455" w:rsidRDefault="004015A1">
            <w:r>
              <w:rPr>
                <w:rFonts w:hint="eastAsia"/>
              </w:rPr>
              <w:t>6</w:t>
            </w:r>
            <w:r>
              <w:t xml:space="preserve">. </w:t>
            </w:r>
            <w:r w:rsidRPr="000D7455">
              <w:t xml:space="preserve">ECOG PS: 0-2 </w:t>
            </w:r>
            <w:r>
              <w:t>score</w:t>
            </w:r>
            <w:r w:rsidRPr="000D7455">
              <w:t>.</w:t>
            </w:r>
          </w:p>
        </w:tc>
      </w:tr>
      <w:tr w:rsidR="004015A1" w14:paraId="3AC63451" w14:textId="77777777" w:rsidTr="000322EA">
        <w:trPr>
          <w:trHeight w:val="39"/>
        </w:trPr>
        <w:tc>
          <w:tcPr>
            <w:tcW w:w="2122" w:type="dxa"/>
            <w:vMerge/>
          </w:tcPr>
          <w:p w14:paraId="08547BD3" w14:textId="77777777" w:rsidR="004015A1" w:rsidRPr="000322EA" w:rsidRDefault="004015A1"/>
        </w:tc>
        <w:tc>
          <w:tcPr>
            <w:tcW w:w="6174" w:type="dxa"/>
          </w:tcPr>
          <w:p w14:paraId="2C1EF5BE" w14:textId="0A3EBFA9" w:rsidR="004015A1" w:rsidRPr="000D7455" w:rsidRDefault="004015A1">
            <w:r>
              <w:rPr>
                <w:rFonts w:hint="eastAsia"/>
              </w:rPr>
              <w:t>7</w:t>
            </w:r>
            <w:r>
              <w:t xml:space="preserve">. </w:t>
            </w:r>
            <w:r w:rsidRPr="000D7455">
              <w:rPr>
                <w:rFonts w:hint="eastAsia"/>
              </w:rPr>
              <w:t xml:space="preserve">Expected survival </w:t>
            </w:r>
            <w:r w:rsidRPr="000D7455">
              <w:rPr>
                <w:rFonts w:hint="eastAsia"/>
              </w:rPr>
              <w:t>≥</w:t>
            </w:r>
            <w:r w:rsidRPr="000D7455">
              <w:rPr>
                <w:rFonts w:hint="eastAsia"/>
              </w:rPr>
              <w:t xml:space="preserve"> 3 months</w:t>
            </w:r>
          </w:p>
        </w:tc>
      </w:tr>
      <w:tr w:rsidR="004015A1" w14:paraId="7C38A18C" w14:textId="77777777" w:rsidTr="000322EA">
        <w:trPr>
          <w:trHeight w:val="39"/>
        </w:trPr>
        <w:tc>
          <w:tcPr>
            <w:tcW w:w="2122" w:type="dxa"/>
            <w:vMerge/>
          </w:tcPr>
          <w:p w14:paraId="60D1ED67" w14:textId="77777777" w:rsidR="004015A1" w:rsidRPr="000322EA" w:rsidRDefault="004015A1"/>
        </w:tc>
        <w:tc>
          <w:tcPr>
            <w:tcW w:w="6174" w:type="dxa"/>
          </w:tcPr>
          <w:p w14:paraId="708D6A6C" w14:textId="367A5D6C" w:rsidR="004015A1" w:rsidRPr="000D7455" w:rsidRDefault="004015A1">
            <w:r>
              <w:t xml:space="preserve">8. </w:t>
            </w:r>
            <w:r w:rsidRPr="000D7455">
              <w:t>Good cardiac function before admission, no myocardial infarction within six months, hypertension, other coronary artery disease currently under control within.</w:t>
            </w:r>
          </w:p>
        </w:tc>
      </w:tr>
      <w:tr w:rsidR="004015A1" w14:paraId="404F1190" w14:textId="77777777" w:rsidTr="000322EA">
        <w:trPr>
          <w:trHeight w:val="39"/>
        </w:trPr>
        <w:tc>
          <w:tcPr>
            <w:tcW w:w="2122" w:type="dxa"/>
            <w:vMerge/>
          </w:tcPr>
          <w:p w14:paraId="239A82DA" w14:textId="77777777" w:rsidR="004015A1" w:rsidRPr="000322EA" w:rsidRDefault="004015A1"/>
        </w:tc>
        <w:tc>
          <w:tcPr>
            <w:tcW w:w="6174" w:type="dxa"/>
          </w:tcPr>
          <w:p w14:paraId="799ABCEF" w14:textId="17FDA652" w:rsidR="004015A1" w:rsidRPr="000D7455" w:rsidRDefault="004015A1">
            <w:r>
              <w:t xml:space="preserve">9. </w:t>
            </w:r>
            <w:r w:rsidRPr="000D7455">
              <w:t>No other uncontrollable benign disease such as lung, kidney or liver infection prior to enrollment.</w:t>
            </w:r>
          </w:p>
        </w:tc>
      </w:tr>
      <w:tr w:rsidR="004015A1" w14:paraId="54315B25" w14:textId="77777777" w:rsidTr="000322EA">
        <w:trPr>
          <w:trHeight w:val="39"/>
        </w:trPr>
        <w:tc>
          <w:tcPr>
            <w:tcW w:w="2122" w:type="dxa"/>
            <w:vMerge/>
          </w:tcPr>
          <w:p w14:paraId="54BEE71D" w14:textId="77777777" w:rsidR="004015A1" w:rsidRPr="000322EA" w:rsidRDefault="004015A1" w:rsidP="000D7455"/>
        </w:tc>
        <w:tc>
          <w:tcPr>
            <w:tcW w:w="6174" w:type="dxa"/>
          </w:tcPr>
          <w:p w14:paraId="3AB5314E" w14:textId="2E03ED0A" w:rsidR="004015A1" w:rsidRDefault="004015A1" w:rsidP="000D7455">
            <w:r>
              <w:rPr>
                <w:rFonts w:hint="eastAsia"/>
              </w:rPr>
              <w:t>1</w:t>
            </w:r>
            <w:r>
              <w:t xml:space="preserve">0. </w:t>
            </w:r>
            <w:r w:rsidRPr="000D7455">
              <w:t>Women of childbearing potential must have a negative pregnancy test (serum or urine) within 7 days prior to enrolment and voluntarily use an appropriate method of contraception during the observation period and for 6 months after the last dose. For men, surgical sterilization or agreement to use an appropriate method of contraception during the observation period and for 6 months after the last dose.</w:t>
            </w:r>
          </w:p>
        </w:tc>
      </w:tr>
      <w:tr w:rsidR="004015A1" w14:paraId="35D08FB5" w14:textId="77777777" w:rsidTr="000322EA">
        <w:trPr>
          <w:trHeight w:val="39"/>
        </w:trPr>
        <w:tc>
          <w:tcPr>
            <w:tcW w:w="2122" w:type="dxa"/>
            <w:vMerge/>
          </w:tcPr>
          <w:p w14:paraId="2C22B23A" w14:textId="77777777" w:rsidR="004015A1" w:rsidRPr="000322EA" w:rsidRDefault="004015A1" w:rsidP="000D7455"/>
        </w:tc>
        <w:tc>
          <w:tcPr>
            <w:tcW w:w="6174" w:type="dxa"/>
          </w:tcPr>
          <w:p w14:paraId="4A1C2BFE" w14:textId="4C756057" w:rsidR="004015A1" w:rsidRDefault="004015A1" w:rsidP="000D7455">
            <w:r>
              <w:t xml:space="preserve">11. </w:t>
            </w:r>
            <w:r w:rsidRPr="00D7547D">
              <w:t>Patients voluntarily enrolled in this study and signed an informed consent form (ICF)</w:t>
            </w:r>
          </w:p>
        </w:tc>
      </w:tr>
      <w:tr w:rsidR="004015A1" w14:paraId="45F9309E" w14:textId="77777777" w:rsidTr="000322EA">
        <w:trPr>
          <w:trHeight w:val="39"/>
        </w:trPr>
        <w:tc>
          <w:tcPr>
            <w:tcW w:w="2122" w:type="dxa"/>
            <w:vMerge/>
          </w:tcPr>
          <w:p w14:paraId="4F812302" w14:textId="77777777" w:rsidR="004015A1" w:rsidRPr="000322EA" w:rsidRDefault="004015A1" w:rsidP="000D7455"/>
        </w:tc>
        <w:tc>
          <w:tcPr>
            <w:tcW w:w="6174" w:type="dxa"/>
          </w:tcPr>
          <w:p w14:paraId="2828F2D9" w14:textId="00DFED28" w:rsidR="004015A1" w:rsidRDefault="004015A1" w:rsidP="000D7455">
            <w:r>
              <w:t xml:space="preserve">12. </w:t>
            </w:r>
            <w:r w:rsidRPr="00D7547D">
              <w:t>Good compliance is expected with the ability to follow up on efficacy and adverse effects as required by the protocol.</w:t>
            </w:r>
          </w:p>
        </w:tc>
      </w:tr>
    </w:tbl>
    <w:p w14:paraId="6DA1A2A2" w14:textId="77777777" w:rsidR="00A13A93" w:rsidRDefault="00A13A9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0D7455" w14:paraId="7918399C" w14:textId="77777777" w:rsidTr="000D7455">
        <w:trPr>
          <w:trHeight w:val="39"/>
        </w:trPr>
        <w:tc>
          <w:tcPr>
            <w:tcW w:w="2122" w:type="dxa"/>
            <w:vMerge w:val="restart"/>
            <w:vAlign w:val="center"/>
          </w:tcPr>
          <w:p w14:paraId="34345C10" w14:textId="4E5D5563" w:rsidR="000D7455" w:rsidRDefault="007F41F5" w:rsidP="000D7455">
            <w:pPr>
              <w:jc w:val="center"/>
            </w:pPr>
            <w:r>
              <w:lastRenderedPageBreak/>
              <w:t>E</w:t>
            </w:r>
            <w:r w:rsidR="000D7455" w:rsidRPr="000322EA">
              <w:t>xclusion criteria</w:t>
            </w:r>
          </w:p>
        </w:tc>
        <w:tc>
          <w:tcPr>
            <w:tcW w:w="6174" w:type="dxa"/>
          </w:tcPr>
          <w:p w14:paraId="57BC97CB" w14:textId="0C4A5423" w:rsidR="000D7455" w:rsidRPr="000D7455" w:rsidRDefault="00D7547D" w:rsidP="00D7547D">
            <w:r>
              <w:t>1.</w:t>
            </w:r>
            <w:r w:rsidRPr="00D7547D">
              <w:t>Patients who have been treated with VEGFR-TKI small molecule drugs; or patients who have been treated with any antibody/drug targeting T-cell co-regulatory proteins (immune checkpoints) including PD-1, PD-L1, CTLA4, TIM3 and LAG3</w:t>
            </w:r>
          </w:p>
        </w:tc>
      </w:tr>
      <w:tr w:rsidR="000D7455" w14:paraId="20D785A5" w14:textId="77777777" w:rsidTr="000322EA">
        <w:trPr>
          <w:trHeight w:val="39"/>
        </w:trPr>
        <w:tc>
          <w:tcPr>
            <w:tcW w:w="2122" w:type="dxa"/>
            <w:vMerge/>
          </w:tcPr>
          <w:p w14:paraId="2FF883AF" w14:textId="77777777" w:rsidR="000D7455" w:rsidRDefault="000D7455" w:rsidP="000D7455"/>
        </w:tc>
        <w:tc>
          <w:tcPr>
            <w:tcW w:w="6174" w:type="dxa"/>
          </w:tcPr>
          <w:p w14:paraId="6BE08EEA" w14:textId="13DC8938" w:rsidR="000D7455" w:rsidRPr="000D7455" w:rsidRDefault="00D7547D" w:rsidP="000D7455">
            <w:r>
              <w:rPr>
                <w:rFonts w:hint="eastAsia"/>
              </w:rPr>
              <w:t>2</w:t>
            </w:r>
            <w:r>
              <w:t xml:space="preserve">. </w:t>
            </w:r>
            <w:r w:rsidRPr="00D7547D">
              <w:t>Patients with proven hypersensitivity to the investigated drug and/or its excipients</w:t>
            </w:r>
          </w:p>
        </w:tc>
      </w:tr>
      <w:tr w:rsidR="000D7455" w14:paraId="7741BEB4" w14:textId="77777777" w:rsidTr="000322EA">
        <w:trPr>
          <w:trHeight w:val="39"/>
        </w:trPr>
        <w:tc>
          <w:tcPr>
            <w:tcW w:w="2122" w:type="dxa"/>
            <w:vMerge/>
          </w:tcPr>
          <w:p w14:paraId="072ECE4E" w14:textId="77777777" w:rsidR="000D7455" w:rsidRDefault="000D7455" w:rsidP="000D7455"/>
        </w:tc>
        <w:tc>
          <w:tcPr>
            <w:tcW w:w="6174" w:type="dxa"/>
          </w:tcPr>
          <w:p w14:paraId="29AD4521" w14:textId="7F7BBA67" w:rsidR="000D7455" w:rsidRPr="000D7455" w:rsidRDefault="00D7547D" w:rsidP="000D7455">
            <w:r>
              <w:rPr>
                <w:rFonts w:hint="eastAsia"/>
              </w:rPr>
              <w:t>3</w:t>
            </w:r>
            <w:r>
              <w:t xml:space="preserve">. </w:t>
            </w:r>
            <w:r w:rsidRPr="00D7547D">
              <w:t>Patients have multiple factors that affect the absorption of oral medications (</w:t>
            </w:r>
            <w:r w:rsidR="00466980">
              <w:t>e.g.</w:t>
            </w:r>
            <w:r w:rsidRPr="00D7547D">
              <w:t xml:space="preserve"> inability to swallow, nausea and vomiting, chronic diarrhoea and intestinal obstruction).</w:t>
            </w:r>
          </w:p>
        </w:tc>
      </w:tr>
      <w:tr w:rsidR="000D7455" w14:paraId="63E23A3A" w14:textId="77777777" w:rsidTr="000322EA">
        <w:trPr>
          <w:trHeight w:val="39"/>
        </w:trPr>
        <w:tc>
          <w:tcPr>
            <w:tcW w:w="2122" w:type="dxa"/>
            <w:vMerge/>
          </w:tcPr>
          <w:p w14:paraId="303DF6AE" w14:textId="77777777" w:rsidR="000D7455" w:rsidRDefault="000D7455" w:rsidP="000D7455"/>
        </w:tc>
        <w:tc>
          <w:tcPr>
            <w:tcW w:w="6174" w:type="dxa"/>
          </w:tcPr>
          <w:p w14:paraId="542D2B48" w14:textId="4EBDF109" w:rsidR="000D7455" w:rsidRPr="000D7455" w:rsidRDefault="00D7547D" w:rsidP="000D7455">
            <w:r>
              <w:rPr>
                <w:rFonts w:hint="eastAsia"/>
              </w:rPr>
              <w:t>4</w:t>
            </w:r>
            <w:r>
              <w:t xml:space="preserve">. </w:t>
            </w:r>
            <w:r w:rsidRPr="00D7547D">
              <w:t>People with high blood pressure that cannot be reduced to the normal range with antihypertensive medication.</w:t>
            </w:r>
          </w:p>
        </w:tc>
      </w:tr>
      <w:tr w:rsidR="000D7455" w14:paraId="383C1ADC" w14:textId="77777777" w:rsidTr="000322EA">
        <w:trPr>
          <w:trHeight w:val="39"/>
        </w:trPr>
        <w:tc>
          <w:tcPr>
            <w:tcW w:w="2122" w:type="dxa"/>
            <w:vMerge/>
          </w:tcPr>
          <w:p w14:paraId="78E0B170" w14:textId="77777777" w:rsidR="000D7455" w:rsidRDefault="000D7455" w:rsidP="000D7455"/>
        </w:tc>
        <w:tc>
          <w:tcPr>
            <w:tcW w:w="6174" w:type="dxa"/>
          </w:tcPr>
          <w:p w14:paraId="5F0404E1" w14:textId="3DD82516" w:rsidR="000D7455" w:rsidRPr="000D7455" w:rsidRDefault="00D7547D" w:rsidP="000D7455">
            <w:r>
              <w:rPr>
                <w:rFonts w:hint="eastAsia"/>
              </w:rPr>
              <w:t>5</w:t>
            </w:r>
            <w:r>
              <w:t xml:space="preserve">. </w:t>
            </w:r>
            <w:r w:rsidRPr="00D7547D">
              <w:t>Patients with other serious medical conditions that are difficult to control (including atrial fibrillation, angina pectoris, cardiac insufficiency, ejection fraction below 50%, renal insufficiency with a urine protein test of 2+ or more).</w:t>
            </w:r>
          </w:p>
        </w:tc>
      </w:tr>
      <w:tr w:rsidR="000D7455" w14:paraId="0559F128" w14:textId="77777777" w:rsidTr="000322EA">
        <w:trPr>
          <w:trHeight w:val="39"/>
        </w:trPr>
        <w:tc>
          <w:tcPr>
            <w:tcW w:w="2122" w:type="dxa"/>
            <w:vMerge/>
          </w:tcPr>
          <w:p w14:paraId="74DF2BB5" w14:textId="77777777" w:rsidR="000D7455" w:rsidRDefault="000D7455" w:rsidP="000D7455"/>
        </w:tc>
        <w:tc>
          <w:tcPr>
            <w:tcW w:w="6174" w:type="dxa"/>
          </w:tcPr>
          <w:p w14:paraId="309CAB07" w14:textId="3852116A" w:rsidR="000D7455" w:rsidRPr="000D7455" w:rsidRDefault="00D7547D" w:rsidP="000D7455">
            <w:r>
              <w:t xml:space="preserve">6. </w:t>
            </w:r>
            <w:r w:rsidRPr="00D7547D">
              <w:t>Patients with a risk of gastrointestinal bleeding should not be enrolled, including the following conditions: a. patients with active digestive ulcer disease and fecal occult blood (+ +); b. patients with a history of melena and hematemesis within 3 months.</w:t>
            </w:r>
          </w:p>
        </w:tc>
      </w:tr>
      <w:tr w:rsidR="000D7455" w14:paraId="526D4FC4" w14:textId="77777777" w:rsidTr="000322EA">
        <w:trPr>
          <w:trHeight w:val="39"/>
        </w:trPr>
        <w:tc>
          <w:tcPr>
            <w:tcW w:w="2122" w:type="dxa"/>
            <w:vMerge/>
          </w:tcPr>
          <w:p w14:paraId="66853530" w14:textId="77777777" w:rsidR="000D7455" w:rsidRDefault="000D7455" w:rsidP="000D7455"/>
        </w:tc>
        <w:tc>
          <w:tcPr>
            <w:tcW w:w="6174" w:type="dxa"/>
          </w:tcPr>
          <w:p w14:paraId="1F567258" w14:textId="0802E00B" w:rsidR="000D7455" w:rsidRPr="000D7455" w:rsidRDefault="00D7547D" w:rsidP="000D7455">
            <w:r>
              <w:rPr>
                <w:rFonts w:hint="eastAsia"/>
              </w:rPr>
              <w:t>7</w:t>
            </w:r>
            <w:r>
              <w:t xml:space="preserve">. </w:t>
            </w:r>
            <w:r w:rsidRPr="00D7547D">
              <w:t>Patients at risk of gastrointestinal bleeding cannot be enrolled. Abnormal coagulation (INR &gt; 1.5</w:t>
            </w:r>
            <w:r w:rsidRPr="000D7455">
              <w:rPr>
                <w:rFonts w:cs="Times New Roman"/>
              </w:rPr>
              <w:t>×</w:t>
            </w:r>
            <w:r w:rsidRPr="00D7547D">
              <w:t xml:space="preserve"> ULN, APTT &gt; 1.5</w:t>
            </w:r>
            <w:r w:rsidRPr="000D7455">
              <w:rPr>
                <w:rFonts w:cs="Times New Roman"/>
              </w:rPr>
              <w:t>×</w:t>
            </w:r>
            <w:r w:rsidRPr="00D7547D">
              <w:t xml:space="preserve"> ULN), with bleeding tendency.</w:t>
            </w:r>
          </w:p>
        </w:tc>
      </w:tr>
      <w:tr w:rsidR="000D7455" w14:paraId="6A04851C" w14:textId="77777777" w:rsidTr="000322EA">
        <w:trPr>
          <w:trHeight w:val="39"/>
        </w:trPr>
        <w:tc>
          <w:tcPr>
            <w:tcW w:w="2122" w:type="dxa"/>
            <w:vMerge/>
          </w:tcPr>
          <w:p w14:paraId="4699FC14" w14:textId="77777777" w:rsidR="000D7455" w:rsidRDefault="000D7455" w:rsidP="000D7455"/>
        </w:tc>
        <w:tc>
          <w:tcPr>
            <w:tcW w:w="6174" w:type="dxa"/>
          </w:tcPr>
          <w:p w14:paraId="1C6857FF" w14:textId="7AB0904D" w:rsidR="000D7455" w:rsidRPr="000D7455" w:rsidRDefault="00D7547D" w:rsidP="000D7455">
            <w:r>
              <w:rPr>
                <w:rFonts w:hint="eastAsia"/>
              </w:rPr>
              <w:t>8</w:t>
            </w:r>
            <w:r>
              <w:t xml:space="preserve">. </w:t>
            </w:r>
            <w:r w:rsidRPr="00D7547D">
              <w:t>Pregnant or breastfeeding women.</w:t>
            </w:r>
          </w:p>
        </w:tc>
      </w:tr>
      <w:tr w:rsidR="000D7455" w14:paraId="03297D2C" w14:textId="77777777" w:rsidTr="000322EA">
        <w:trPr>
          <w:trHeight w:val="39"/>
        </w:trPr>
        <w:tc>
          <w:tcPr>
            <w:tcW w:w="2122" w:type="dxa"/>
            <w:vMerge/>
          </w:tcPr>
          <w:p w14:paraId="4A737B35" w14:textId="77777777" w:rsidR="000D7455" w:rsidRDefault="000D7455" w:rsidP="000D7455"/>
        </w:tc>
        <w:tc>
          <w:tcPr>
            <w:tcW w:w="6174" w:type="dxa"/>
          </w:tcPr>
          <w:p w14:paraId="4B4A79A5" w14:textId="63AC595E" w:rsidR="000D7455" w:rsidRPr="000D7455" w:rsidRDefault="00D7547D" w:rsidP="000D7455">
            <w:r>
              <w:rPr>
                <w:rFonts w:hint="eastAsia"/>
              </w:rPr>
              <w:t>9</w:t>
            </w:r>
            <w:r>
              <w:t xml:space="preserve">. </w:t>
            </w:r>
            <w:r w:rsidRPr="00D7547D">
              <w:t>Patients have received live vaccination within 28 days prior to treatment.</w:t>
            </w:r>
          </w:p>
        </w:tc>
      </w:tr>
      <w:tr w:rsidR="00D7547D" w14:paraId="42BC6515" w14:textId="77777777" w:rsidTr="000322EA">
        <w:trPr>
          <w:trHeight w:val="39"/>
        </w:trPr>
        <w:tc>
          <w:tcPr>
            <w:tcW w:w="2122" w:type="dxa"/>
            <w:vMerge/>
          </w:tcPr>
          <w:p w14:paraId="4BC7C1C6" w14:textId="77777777" w:rsidR="00D7547D" w:rsidRDefault="00D7547D" w:rsidP="000D7455"/>
        </w:tc>
        <w:tc>
          <w:tcPr>
            <w:tcW w:w="6174" w:type="dxa"/>
          </w:tcPr>
          <w:p w14:paraId="4961A9D0" w14:textId="61141D68" w:rsidR="00D7547D" w:rsidRPr="000D7455" w:rsidRDefault="00D7547D" w:rsidP="000D7455">
            <w:r>
              <w:rPr>
                <w:rFonts w:hint="eastAsia"/>
              </w:rPr>
              <w:t>1</w:t>
            </w:r>
            <w:r>
              <w:t xml:space="preserve">0. </w:t>
            </w:r>
            <w:r w:rsidRPr="00D7547D">
              <w:t>Patients with active, or previous, autoimmune diseases that are at risk of recurrence (</w:t>
            </w:r>
            <w:r w:rsidR="00466980">
              <w:t>e.g.</w:t>
            </w:r>
            <w:r w:rsidRPr="00D7547D">
              <w:t xml:space="preserve"> systemic lupus erythematosus, rheumatoid arthritis, inflammatory bowel disease, autoimmune thyroid disease, vasculitis, psoriasis) or are at risk of such (</w:t>
            </w:r>
            <w:r w:rsidR="00466980">
              <w:t>e.g.</w:t>
            </w:r>
            <w:r w:rsidRPr="00D7547D">
              <w:t xml:space="preserve"> Having received an organ transplant requiring immunosuppressive treatment). However, subjects were further screened for type I diabetes, hypothyroidism with only hormone replacement therapy, skin disease without systemic treatment (e. g., vitiligo, psoriasis, or alopecia), or not expected to recur in the absence of external triggers.</w:t>
            </w:r>
          </w:p>
        </w:tc>
      </w:tr>
      <w:tr w:rsidR="00D7547D" w14:paraId="68938C00" w14:textId="77777777" w:rsidTr="000322EA">
        <w:trPr>
          <w:trHeight w:val="39"/>
        </w:trPr>
        <w:tc>
          <w:tcPr>
            <w:tcW w:w="2122" w:type="dxa"/>
            <w:vMerge/>
          </w:tcPr>
          <w:p w14:paraId="73B68936" w14:textId="77777777" w:rsidR="00D7547D" w:rsidRDefault="00D7547D" w:rsidP="000D7455"/>
        </w:tc>
        <w:tc>
          <w:tcPr>
            <w:tcW w:w="6174" w:type="dxa"/>
          </w:tcPr>
          <w:p w14:paraId="3CBAE297" w14:textId="19319BCE" w:rsidR="00D7547D" w:rsidRPr="000D7455" w:rsidRDefault="00D7547D" w:rsidP="000D7455">
            <w:r>
              <w:rPr>
                <w:rFonts w:hint="eastAsia"/>
              </w:rPr>
              <w:t>1</w:t>
            </w:r>
            <w:r>
              <w:t xml:space="preserve">1. </w:t>
            </w:r>
            <w:r w:rsidRPr="00D7547D">
              <w:t>Patients were diagnosed of immunodeficiency disease or who have received systemic hormone therapy within 14 days prior to treatment (</w:t>
            </w:r>
            <w:r w:rsidR="00466980">
              <w:t>e.g.</w:t>
            </w:r>
            <w:r w:rsidRPr="00D7547D">
              <w:t xml:space="preserve"> equivalent to &gt;10 mg per day) or have used any other form of immunosuppressive therapy. Note: If the subject does not</w:t>
            </w:r>
            <w:r w:rsidRPr="00D7547D">
              <w:rPr>
                <w:rFonts w:hint="eastAsia"/>
              </w:rPr>
              <w:t xml:space="preserve"> have an active Hormones equivalent to </w:t>
            </w:r>
            <w:r w:rsidRPr="00D7547D">
              <w:rPr>
                <w:rFonts w:hint="eastAsia"/>
              </w:rPr>
              <w:t>≤</w:t>
            </w:r>
            <w:r w:rsidRPr="00D7547D">
              <w:rPr>
                <w:rFonts w:hint="eastAsia"/>
              </w:rPr>
              <w:t xml:space="preserve">10 mg prednisone per day are permitted as </w:t>
            </w:r>
            <w:r w:rsidRPr="00D7547D">
              <w:rPr>
                <w:rFonts w:hint="eastAsia"/>
              </w:rPr>
              <w:lastRenderedPageBreak/>
              <w:t xml:space="preserve">adrenal replacement therapy if the subject does not have an active autoimmune disease. Subjects are permitted to Topical, ophthalmic, intra-articular, intranasal and inhaled </w:t>
            </w:r>
            <w:r w:rsidRPr="00D7547D">
              <w:t>glucocorticoids are permitted (minimal systemic absorption). The use of short duration Glucocorticoids are permitted for prophylaxis (</w:t>
            </w:r>
            <w:r w:rsidR="00466980">
              <w:t>e.g.</w:t>
            </w:r>
            <w:r w:rsidRPr="00D7547D">
              <w:t xml:space="preserve"> for contrast allergy) or for the treatment of non-autoimmune diseases (</w:t>
            </w:r>
            <w:r w:rsidR="00466980">
              <w:t>e.g.</w:t>
            </w:r>
            <w:r w:rsidRPr="00D7547D">
              <w:t xml:space="preserve"> contrast allergy-induced delayed hypersensitivity reactions).</w:t>
            </w:r>
          </w:p>
        </w:tc>
      </w:tr>
      <w:tr w:rsidR="00D7547D" w14:paraId="721B6E89" w14:textId="77777777" w:rsidTr="000322EA">
        <w:trPr>
          <w:trHeight w:val="39"/>
        </w:trPr>
        <w:tc>
          <w:tcPr>
            <w:tcW w:w="2122" w:type="dxa"/>
            <w:vMerge/>
          </w:tcPr>
          <w:p w14:paraId="155BDBA2" w14:textId="77777777" w:rsidR="00D7547D" w:rsidRDefault="00D7547D" w:rsidP="000D7455"/>
        </w:tc>
        <w:tc>
          <w:tcPr>
            <w:tcW w:w="6174" w:type="dxa"/>
          </w:tcPr>
          <w:p w14:paraId="00059B17" w14:textId="0DE8F6DE" w:rsidR="00D7547D" w:rsidRPr="000D7455" w:rsidRDefault="00D7547D" w:rsidP="00D7547D">
            <w:pPr>
              <w:tabs>
                <w:tab w:val="left" w:pos="1080"/>
              </w:tabs>
            </w:pPr>
            <w:r>
              <w:rPr>
                <w:rFonts w:hint="eastAsia"/>
              </w:rPr>
              <w:t>1</w:t>
            </w:r>
            <w:r>
              <w:t xml:space="preserve">2. </w:t>
            </w:r>
            <w:r w:rsidRPr="00D7547D">
              <w:t>Subjects with active chronic hepatitis B or active hepatitis C. Subjects who are positive for hepatitis B virus surface antigen (HBsAg) or hepatitis C virus (HCV) antibodies during the screening period must be further tested by quantitative hepatitis B virus (HBV) DNA testing (excluding those above 2500 copies [cps]</w:t>
            </w:r>
            <w:r>
              <w:t xml:space="preserve"> </w:t>
            </w:r>
            <w:r w:rsidRPr="00D7547D">
              <w:t>mL</w:t>
            </w:r>
            <w:r w:rsidRPr="00D7547D">
              <w:rPr>
                <w:vertAlign w:val="superscript"/>
              </w:rPr>
              <w:t>-1</w:t>
            </w:r>
            <w:r w:rsidRPr="00D7547D">
              <w:t xml:space="preserve"> or 500 IU</w:t>
            </w:r>
            <w:r>
              <w:t xml:space="preserve"> </w:t>
            </w:r>
            <w:r w:rsidRPr="00D7547D">
              <w:t>mL</w:t>
            </w:r>
            <w:r w:rsidRPr="00D7547D">
              <w:rPr>
                <w:vertAlign w:val="superscript"/>
              </w:rPr>
              <w:t>-1</w:t>
            </w:r>
            <w:r w:rsidRPr="00D7547D">
              <w:t>) and HCV RNA testing (excluding those(exceeding the lower limit of detection of the assay), after exclusion of active hepatitis B or C infection requiring treatment. Hepatitis B carriers, medically stable hepatitis B (DNA titer must not be higher than 2500 copies [cps]</w:t>
            </w:r>
            <w:r>
              <w:t xml:space="preserve"> </w:t>
            </w:r>
            <w:r w:rsidRPr="00D7547D">
              <w:t>mL</w:t>
            </w:r>
            <w:r w:rsidRPr="00D7547D">
              <w:rPr>
                <w:vertAlign w:val="superscript"/>
              </w:rPr>
              <w:t>-1</w:t>
            </w:r>
            <w:r w:rsidRPr="00D7547D">
              <w:t xml:space="preserve"> or 500 IU</w:t>
            </w:r>
            <w:r>
              <w:t xml:space="preserve"> </w:t>
            </w:r>
            <w:r w:rsidRPr="00D7547D">
              <w:t>mL</w:t>
            </w:r>
            <w:r w:rsidRPr="00D7547D">
              <w:rPr>
                <w:vertAlign w:val="superscript"/>
              </w:rPr>
              <w:t>-1</w:t>
            </w:r>
            <w:r w:rsidRPr="00D7547D">
              <w:t>) and cured hepatitis C subjects may be enrolled.</w:t>
            </w:r>
            <w:r>
              <w:tab/>
            </w:r>
          </w:p>
        </w:tc>
      </w:tr>
      <w:tr w:rsidR="00D7547D" w14:paraId="4C3DDBC5" w14:textId="77777777" w:rsidTr="000322EA">
        <w:trPr>
          <w:trHeight w:val="39"/>
        </w:trPr>
        <w:tc>
          <w:tcPr>
            <w:tcW w:w="2122" w:type="dxa"/>
            <w:vMerge/>
          </w:tcPr>
          <w:p w14:paraId="389842AD" w14:textId="77777777" w:rsidR="00D7547D" w:rsidRDefault="00D7547D" w:rsidP="000D7455"/>
        </w:tc>
        <w:tc>
          <w:tcPr>
            <w:tcW w:w="6174" w:type="dxa"/>
          </w:tcPr>
          <w:p w14:paraId="4442A843" w14:textId="7ECA7549" w:rsidR="00D7547D" w:rsidRPr="000D7455" w:rsidRDefault="00D7547D" w:rsidP="000D7455">
            <w:r>
              <w:rPr>
                <w:rFonts w:hint="eastAsia"/>
              </w:rPr>
              <w:t>1</w:t>
            </w:r>
            <w:r>
              <w:t xml:space="preserve">3. </w:t>
            </w:r>
            <w:r w:rsidRPr="00D7547D">
              <w:t>Active infection requiring systemic treatment 14 days prior to treatment.</w:t>
            </w:r>
          </w:p>
        </w:tc>
      </w:tr>
      <w:tr w:rsidR="00D7547D" w14:paraId="0E76FADD" w14:textId="77777777" w:rsidTr="000322EA">
        <w:trPr>
          <w:trHeight w:val="39"/>
        </w:trPr>
        <w:tc>
          <w:tcPr>
            <w:tcW w:w="2122" w:type="dxa"/>
            <w:vMerge/>
          </w:tcPr>
          <w:p w14:paraId="33882C3E" w14:textId="77777777" w:rsidR="00D7547D" w:rsidRDefault="00D7547D" w:rsidP="000D7455"/>
        </w:tc>
        <w:tc>
          <w:tcPr>
            <w:tcW w:w="6174" w:type="dxa"/>
          </w:tcPr>
          <w:p w14:paraId="0A162430" w14:textId="2BD5F1C4" w:rsidR="00D7547D" w:rsidRPr="000D7455" w:rsidRDefault="00D7547D" w:rsidP="000D7455">
            <w:r>
              <w:rPr>
                <w:rFonts w:hint="eastAsia"/>
              </w:rPr>
              <w:t>1</w:t>
            </w:r>
            <w:r>
              <w:t xml:space="preserve">4. </w:t>
            </w:r>
            <w:r w:rsidRPr="00D7547D">
              <w:t>Patients with a known history of human immunodeficiency virus (HIV) virus infection and/or acquired immunodeficiency syndrome.</w:t>
            </w:r>
          </w:p>
        </w:tc>
      </w:tr>
      <w:tr w:rsidR="00D7547D" w14:paraId="13BB2034" w14:textId="77777777" w:rsidTr="000322EA">
        <w:trPr>
          <w:trHeight w:val="39"/>
        </w:trPr>
        <w:tc>
          <w:tcPr>
            <w:tcW w:w="2122" w:type="dxa"/>
            <w:vMerge/>
          </w:tcPr>
          <w:p w14:paraId="07950D72" w14:textId="77777777" w:rsidR="00D7547D" w:rsidRDefault="00D7547D" w:rsidP="000D7455"/>
        </w:tc>
        <w:tc>
          <w:tcPr>
            <w:tcW w:w="6174" w:type="dxa"/>
          </w:tcPr>
          <w:p w14:paraId="7C318B54" w14:textId="2ACDB34A" w:rsidR="00D7547D" w:rsidRPr="00D7547D" w:rsidRDefault="00D7547D" w:rsidP="000D7455">
            <w:r>
              <w:t xml:space="preserve">15. </w:t>
            </w:r>
            <w:r w:rsidRPr="00D7547D">
              <w:t>Those deemed unsuitable for inclusion by the researcher</w:t>
            </w:r>
          </w:p>
        </w:tc>
      </w:tr>
    </w:tbl>
    <w:p w14:paraId="2ED57B02" w14:textId="2E242F90" w:rsidR="004015A1" w:rsidRDefault="004015A1" w:rsidP="00D7547D">
      <w:pPr>
        <w:widowControl/>
        <w:spacing w:line="240" w:lineRule="auto"/>
        <w:jc w:val="left"/>
      </w:pPr>
    </w:p>
    <w:p w14:paraId="3D4180DA" w14:textId="77777777" w:rsidR="004015A1" w:rsidRDefault="004015A1">
      <w:pPr>
        <w:widowControl/>
        <w:spacing w:line="240" w:lineRule="auto"/>
        <w:jc w:val="left"/>
      </w:pPr>
      <w:r>
        <w:br w:type="page"/>
      </w:r>
    </w:p>
    <w:p w14:paraId="14F9075C" w14:textId="1D264D4E" w:rsidR="004015A1" w:rsidRPr="00853F95" w:rsidRDefault="004015A1" w:rsidP="004015A1">
      <w:pPr>
        <w:spacing w:line="480" w:lineRule="auto"/>
      </w:pPr>
      <w:bookmarkStart w:id="1" w:name="_Hlk152848405"/>
      <w:r w:rsidRPr="000322EA">
        <w:rPr>
          <w:b/>
          <w:bCs/>
        </w:rPr>
        <w:lastRenderedPageBreak/>
        <w:t xml:space="preserve">Supplementary </w:t>
      </w:r>
      <w:r w:rsidR="006D4435">
        <w:rPr>
          <w:b/>
          <w:bCs/>
        </w:rPr>
        <w:t>t</w:t>
      </w:r>
      <w:r w:rsidRPr="003F1F0D">
        <w:rPr>
          <w:b/>
          <w:bCs/>
        </w:rPr>
        <w:t xml:space="preserve">able </w:t>
      </w:r>
      <w:r>
        <w:rPr>
          <w:b/>
          <w:bCs/>
        </w:rPr>
        <w:t>2</w:t>
      </w:r>
      <w:r w:rsidRPr="003F1F0D">
        <w:rPr>
          <w:b/>
          <w:bCs/>
        </w:rPr>
        <w:t xml:space="preserve">. </w:t>
      </w:r>
      <w:bookmarkEnd w:id="1"/>
      <w:r w:rsidRPr="00F0364E">
        <w:t>The expressions of CD8, CD4, Foxp3 and PD-L1 in 11 patients</w:t>
      </w:r>
    </w:p>
    <w:tbl>
      <w:tblPr>
        <w:tblStyle w:val="TableGrid"/>
        <w:tblpPr w:leftFromText="180" w:rightFromText="180" w:vertAnchor="text" w:horzAnchor="margin" w:tblpXSpec="center" w:tblpY="340"/>
        <w:tblW w:w="7405" w:type="dxa"/>
        <w:tblLook w:val="04A0" w:firstRow="1" w:lastRow="0" w:firstColumn="1" w:lastColumn="0" w:noHBand="0" w:noVBand="1"/>
      </w:tblPr>
      <w:tblGrid>
        <w:gridCol w:w="1507"/>
        <w:gridCol w:w="1058"/>
        <w:gridCol w:w="908"/>
        <w:gridCol w:w="1210"/>
        <w:gridCol w:w="907"/>
        <w:gridCol w:w="1058"/>
        <w:gridCol w:w="757"/>
      </w:tblGrid>
      <w:tr w:rsidR="004015A1" w14:paraId="3BC21E8F" w14:textId="77777777" w:rsidTr="002E6D39">
        <w:trPr>
          <w:trHeight w:val="156"/>
        </w:trPr>
        <w:tc>
          <w:tcPr>
            <w:tcW w:w="1507" w:type="dxa"/>
            <w:vMerge w:val="restart"/>
            <w:vAlign w:val="center"/>
          </w:tcPr>
          <w:p w14:paraId="309C17EF" w14:textId="77777777" w:rsidR="004015A1" w:rsidRPr="00BF40F7" w:rsidRDefault="004015A1" w:rsidP="002E6D39">
            <w:pPr>
              <w:spacing w:line="480" w:lineRule="auto"/>
              <w:jc w:val="center"/>
              <w:rPr>
                <w:b/>
                <w:bCs/>
              </w:rPr>
            </w:pPr>
            <w:r w:rsidRPr="00BF40F7">
              <w:rPr>
                <w:rFonts w:hint="eastAsia"/>
                <w:b/>
                <w:bCs/>
              </w:rPr>
              <w:t>B</w:t>
            </w:r>
            <w:r w:rsidRPr="00BF40F7">
              <w:rPr>
                <w:b/>
                <w:bCs/>
              </w:rPr>
              <w:t>iomarker</w:t>
            </w:r>
          </w:p>
        </w:tc>
        <w:tc>
          <w:tcPr>
            <w:tcW w:w="3176" w:type="dxa"/>
            <w:gridSpan w:val="3"/>
            <w:vAlign w:val="center"/>
          </w:tcPr>
          <w:p w14:paraId="6F4EF88C" w14:textId="77777777" w:rsidR="004015A1" w:rsidRPr="00BF40F7" w:rsidRDefault="004015A1" w:rsidP="002E6D39">
            <w:pPr>
              <w:spacing w:line="480" w:lineRule="auto"/>
              <w:jc w:val="center"/>
              <w:rPr>
                <w:b/>
                <w:bCs/>
              </w:rPr>
            </w:pPr>
            <w:r w:rsidRPr="00BF40F7">
              <w:rPr>
                <w:b/>
                <w:bCs/>
              </w:rPr>
              <w:t>High Expression</w:t>
            </w:r>
            <w:r w:rsidRPr="00BF40F7">
              <w:rPr>
                <w:rFonts w:hint="eastAsia"/>
                <w:b/>
                <w:bCs/>
              </w:rPr>
              <w:t xml:space="preserve"> /</w:t>
            </w:r>
            <w:r w:rsidRPr="00BF40F7">
              <w:rPr>
                <w:b/>
                <w:bCs/>
              </w:rPr>
              <w:t xml:space="preserve"> Positive</w:t>
            </w:r>
          </w:p>
        </w:tc>
        <w:tc>
          <w:tcPr>
            <w:tcW w:w="2722" w:type="dxa"/>
            <w:gridSpan w:val="3"/>
            <w:vAlign w:val="center"/>
          </w:tcPr>
          <w:p w14:paraId="43A21310" w14:textId="77777777" w:rsidR="004015A1" w:rsidRPr="00BF40F7" w:rsidRDefault="004015A1" w:rsidP="002E6D39">
            <w:pPr>
              <w:spacing w:line="480" w:lineRule="auto"/>
              <w:jc w:val="center"/>
              <w:rPr>
                <w:b/>
                <w:bCs/>
              </w:rPr>
            </w:pPr>
            <w:r w:rsidRPr="00BF40F7">
              <w:rPr>
                <w:b/>
                <w:bCs/>
              </w:rPr>
              <w:t>Low Expression</w:t>
            </w:r>
            <w:r w:rsidRPr="00BF40F7">
              <w:rPr>
                <w:rFonts w:hint="eastAsia"/>
                <w:b/>
                <w:bCs/>
              </w:rPr>
              <w:t xml:space="preserve"> /</w:t>
            </w:r>
            <w:r w:rsidRPr="00BF40F7">
              <w:rPr>
                <w:b/>
                <w:bCs/>
              </w:rPr>
              <w:t xml:space="preserve"> Negative</w:t>
            </w:r>
          </w:p>
        </w:tc>
      </w:tr>
      <w:tr w:rsidR="004015A1" w14:paraId="38EC5991" w14:textId="77777777" w:rsidTr="002E6D39">
        <w:trPr>
          <w:trHeight w:val="155"/>
        </w:trPr>
        <w:tc>
          <w:tcPr>
            <w:tcW w:w="1507" w:type="dxa"/>
            <w:vMerge/>
          </w:tcPr>
          <w:p w14:paraId="211B344F" w14:textId="77777777" w:rsidR="004015A1" w:rsidRDefault="004015A1" w:rsidP="002E6D39">
            <w:pPr>
              <w:spacing w:line="480" w:lineRule="auto"/>
            </w:pPr>
          </w:p>
        </w:tc>
        <w:tc>
          <w:tcPr>
            <w:tcW w:w="1058" w:type="dxa"/>
            <w:vAlign w:val="center"/>
          </w:tcPr>
          <w:p w14:paraId="2BB284CE" w14:textId="77777777" w:rsidR="004015A1" w:rsidRPr="00853F95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R</w:t>
            </w:r>
          </w:p>
        </w:tc>
        <w:tc>
          <w:tcPr>
            <w:tcW w:w="908" w:type="dxa"/>
            <w:vAlign w:val="center"/>
          </w:tcPr>
          <w:p w14:paraId="7A9D9EF6" w14:textId="77777777" w:rsidR="004015A1" w:rsidRPr="00853F95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1210" w:type="dxa"/>
            <w:vAlign w:val="center"/>
          </w:tcPr>
          <w:p w14:paraId="0BE83231" w14:textId="77777777" w:rsidR="004015A1" w:rsidRPr="00853F95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D</w:t>
            </w:r>
          </w:p>
        </w:tc>
        <w:tc>
          <w:tcPr>
            <w:tcW w:w="907" w:type="dxa"/>
            <w:vAlign w:val="center"/>
          </w:tcPr>
          <w:p w14:paraId="65DA27CA" w14:textId="77777777" w:rsidR="004015A1" w:rsidRPr="00853F95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R</w:t>
            </w:r>
          </w:p>
        </w:tc>
        <w:tc>
          <w:tcPr>
            <w:tcW w:w="1058" w:type="dxa"/>
            <w:vAlign w:val="center"/>
          </w:tcPr>
          <w:p w14:paraId="7D354DBD" w14:textId="77777777" w:rsidR="004015A1" w:rsidRPr="00853F95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757" w:type="dxa"/>
            <w:vAlign w:val="center"/>
          </w:tcPr>
          <w:p w14:paraId="00F4584E" w14:textId="77777777" w:rsidR="004015A1" w:rsidRPr="00853F95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D</w:t>
            </w:r>
          </w:p>
        </w:tc>
      </w:tr>
      <w:tr w:rsidR="004015A1" w14:paraId="77FBEBEE" w14:textId="77777777" w:rsidTr="002E6D39">
        <w:trPr>
          <w:trHeight w:val="375"/>
        </w:trPr>
        <w:tc>
          <w:tcPr>
            <w:tcW w:w="1507" w:type="dxa"/>
            <w:vAlign w:val="center"/>
          </w:tcPr>
          <w:p w14:paraId="5E34D01D" w14:textId="77777777" w:rsidR="004015A1" w:rsidRPr="00BF40F7" w:rsidRDefault="004015A1" w:rsidP="002E6D39">
            <w:pPr>
              <w:spacing w:line="480" w:lineRule="auto"/>
              <w:jc w:val="center"/>
              <w:rPr>
                <w:b/>
                <w:bCs/>
              </w:rPr>
            </w:pPr>
            <w:r w:rsidRPr="00BF40F7">
              <w:rPr>
                <w:rFonts w:hint="eastAsia"/>
                <w:b/>
                <w:bCs/>
              </w:rPr>
              <w:t>C</w:t>
            </w:r>
            <w:r w:rsidRPr="00BF40F7">
              <w:rPr>
                <w:b/>
                <w:bCs/>
              </w:rPr>
              <w:t>D8</w:t>
            </w:r>
          </w:p>
        </w:tc>
        <w:tc>
          <w:tcPr>
            <w:tcW w:w="1058" w:type="dxa"/>
            <w:vAlign w:val="center"/>
          </w:tcPr>
          <w:p w14:paraId="2B20D5EF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08" w:type="dxa"/>
            <w:vAlign w:val="center"/>
          </w:tcPr>
          <w:p w14:paraId="25BBECCB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10" w:type="dxa"/>
            <w:vAlign w:val="center"/>
          </w:tcPr>
          <w:p w14:paraId="3577FFB6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07" w:type="dxa"/>
            <w:vAlign w:val="center"/>
          </w:tcPr>
          <w:p w14:paraId="5799CC65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58" w:type="dxa"/>
            <w:vAlign w:val="center"/>
          </w:tcPr>
          <w:p w14:paraId="42433262" w14:textId="77777777" w:rsidR="004015A1" w:rsidRDefault="004015A1" w:rsidP="002E6D39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57" w:type="dxa"/>
            <w:vAlign w:val="center"/>
          </w:tcPr>
          <w:p w14:paraId="26F09E76" w14:textId="77777777" w:rsidR="004015A1" w:rsidRDefault="004015A1" w:rsidP="002E6D39">
            <w:pPr>
              <w:spacing w:line="480" w:lineRule="auto"/>
              <w:jc w:val="center"/>
            </w:pPr>
            <w:r>
              <w:t>0</w:t>
            </w:r>
          </w:p>
        </w:tc>
      </w:tr>
      <w:tr w:rsidR="004015A1" w14:paraId="527925E4" w14:textId="77777777" w:rsidTr="002E6D39">
        <w:trPr>
          <w:trHeight w:val="375"/>
        </w:trPr>
        <w:tc>
          <w:tcPr>
            <w:tcW w:w="1507" w:type="dxa"/>
            <w:vAlign w:val="center"/>
          </w:tcPr>
          <w:p w14:paraId="16970C37" w14:textId="77777777" w:rsidR="004015A1" w:rsidRPr="00BF40F7" w:rsidRDefault="004015A1" w:rsidP="002E6D39">
            <w:pPr>
              <w:spacing w:line="480" w:lineRule="auto"/>
              <w:jc w:val="center"/>
              <w:rPr>
                <w:b/>
                <w:bCs/>
              </w:rPr>
            </w:pPr>
            <w:r w:rsidRPr="00BF40F7">
              <w:rPr>
                <w:rFonts w:hint="eastAsia"/>
                <w:b/>
                <w:bCs/>
              </w:rPr>
              <w:t>C</w:t>
            </w:r>
            <w:r w:rsidRPr="00BF40F7">
              <w:rPr>
                <w:b/>
                <w:bCs/>
              </w:rPr>
              <w:t>D4</w:t>
            </w:r>
          </w:p>
        </w:tc>
        <w:tc>
          <w:tcPr>
            <w:tcW w:w="1058" w:type="dxa"/>
            <w:vAlign w:val="center"/>
          </w:tcPr>
          <w:p w14:paraId="3BBC4C1C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08" w:type="dxa"/>
            <w:vAlign w:val="center"/>
          </w:tcPr>
          <w:p w14:paraId="41C09581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10" w:type="dxa"/>
            <w:vAlign w:val="center"/>
          </w:tcPr>
          <w:p w14:paraId="14344CB5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07" w:type="dxa"/>
            <w:vAlign w:val="center"/>
          </w:tcPr>
          <w:p w14:paraId="356F833D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58" w:type="dxa"/>
            <w:vAlign w:val="center"/>
          </w:tcPr>
          <w:p w14:paraId="120A7994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57" w:type="dxa"/>
            <w:vAlign w:val="center"/>
          </w:tcPr>
          <w:p w14:paraId="36E6E202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015A1" w14:paraId="178CFB5F" w14:textId="77777777" w:rsidTr="002E6D39">
        <w:trPr>
          <w:trHeight w:val="375"/>
        </w:trPr>
        <w:tc>
          <w:tcPr>
            <w:tcW w:w="1507" w:type="dxa"/>
            <w:vAlign w:val="center"/>
          </w:tcPr>
          <w:p w14:paraId="0CAF7A64" w14:textId="77777777" w:rsidR="004015A1" w:rsidRPr="00BF40F7" w:rsidRDefault="004015A1" w:rsidP="002E6D39">
            <w:pPr>
              <w:spacing w:line="480" w:lineRule="auto"/>
              <w:jc w:val="center"/>
              <w:rPr>
                <w:b/>
                <w:bCs/>
              </w:rPr>
            </w:pPr>
            <w:r w:rsidRPr="00BF40F7">
              <w:rPr>
                <w:rFonts w:hint="eastAsia"/>
                <w:b/>
                <w:bCs/>
              </w:rPr>
              <w:t>Fo</w:t>
            </w:r>
            <w:r w:rsidRPr="00BF40F7">
              <w:rPr>
                <w:b/>
                <w:bCs/>
              </w:rPr>
              <w:t>xp3</w:t>
            </w:r>
          </w:p>
        </w:tc>
        <w:tc>
          <w:tcPr>
            <w:tcW w:w="1058" w:type="dxa"/>
            <w:vAlign w:val="center"/>
          </w:tcPr>
          <w:p w14:paraId="42F70AA5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08" w:type="dxa"/>
            <w:vAlign w:val="center"/>
          </w:tcPr>
          <w:p w14:paraId="1A603E40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10" w:type="dxa"/>
            <w:vAlign w:val="center"/>
          </w:tcPr>
          <w:p w14:paraId="7940DCB6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07" w:type="dxa"/>
            <w:vAlign w:val="center"/>
          </w:tcPr>
          <w:p w14:paraId="48602C8D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58" w:type="dxa"/>
            <w:vAlign w:val="center"/>
          </w:tcPr>
          <w:p w14:paraId="2C99EF92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  <w:vAlign w:val="center"/>
          </w:tcPr>
          <w:p w14:paraId="28887F6B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015A1" w14:paraId="220B5BFD" w14:textId="77777777" w:rsidTr="002E6D39">
        <w:trPr>
          <w:trHeight w:val="375"/>
        </w:trPr>
        <w:tc>
          <w:tcPr>
            <w:tcW w:w="1507" w:type="dxa"/>
            <w:vAlign w:val="center"/>
          </w:tcPr>
          <w:p w14:paraId="16943AA4" w14:textId="77777777" w:rsidR="004015A1" w:rsidRPr="00BF40F7" w:rsidRDefault="004015A1" w:rsidP="002E6D39">
            <w:pPr>
              <w:spacing w:line="480" w:lineRule="auto"/>
              <w:jc w:val="center"/>
              <w:rPr>
                <w:b/>
                <w:bCs/>
              </w:rPr>
            </w:pPr>
            <w:r w:rsidRPr="00BF40F7">
              <w:rPr>
                <w:rFonts w:hint="eastAsia"/>
                <w:b/>
                <w:bCs/>
              </w:rPr>
              <w:t>P</w:t>
            </w:r>
            <w:r w:rsidRPr="00BF40F7">
              <w:rPr>
                <w:b/>
                <w:bCs/>
              </w:rPr>
              <w:t>D-L1</w:t>
            </w:r>
          </w:p>
        </w:tc>
        <w:tc>
          <w:tcPr>
            <w:tcW w:w="1058" w:type="dxa"/>
            <w:vAlign w:val="center"/>
          </w:tcPr>
          <w:p w14:paraId="4F9A51DC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08" w:type="dxa"/>
            <w:vAlign w:val="center"/>
          </w:tcPr>
          <w:p w14:paraId="6E434C2C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10" w:type="dxa"/>
            <w:vAlign w:val="center"/>
          </w:tcPr>
          <w:p w14:paraId="26CE195D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07" w:type="dxa"/>
            <w:vAlign w:val="center"/>
          </w:tcPr>
          <w:p w14:paraId="4BAFD57C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58" w:type="dxa"/>
            <w:vAlign w:val="center"/>
          </w:tcPr>
          <w:p w14:paraId="339DC193" w14:textId="77777777" w:rsidR="004015A1" w:rsidRDefault="004015A1" w:rsidP="002E6D39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57" w:type="dxa"/>
            <w:vAlign w:val="center"/>
          </w:tcPr>
          <w:p w14:paraId="461801D6" w14:textId="77777777" w:rsidR="004015A1" w:rsidRDefault="004015A1" w:rsidP="002E6D3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</w:tr>
    </w:tbl>
    <w:p w14:paraId="29229112" w14:textId="77777777" w:rsidR="007867B1" w:rsidRDefault="007867B1" w:rsidP="00D7547D">
      <w:pPr>
        <w:widowControl/>
        <w:spacing w:line="240" w:lineRule="auto"/>
        <w:jc w:val="left"/>
      </w:pPr>
    </w:p>
    <w:sectPr w:rsidR="007867B1" w:rsidSect="006A0B4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97720" w14:textId="77777777" w:rsidR="006A0B49" w:rsidRDefault="006A0B49" w:rsidP="003F1F0D">
      <w:pPr>
        <w:spacing w:line="240" w:lineRule="auto"/>
      </w:pPr>
      <w:r>
        <w:separator/>
      </w:r>
    </w:p>
  </w:endnote>
  <w:endnote w:type="continuationSeparator" w:id="0">
    <w:p w14:paraId="07446720" w14:textId="77777777" w:rsidR="006A0B49" w:rsidRDefault="006A0B49" w:rsidP="003F1F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31AB9" w14:textId="77777777" w:rsidR="006A0B49" w:rsidRDefault="006A0B49" w:rsidP="003F1F0D">
      <w:pPr>
        <w:spacing w:line="240" w:lineRule="auto"/>
      </w:pPr>
      <w:r>
        <w:separator/>
      </w:r>
    </w:p>
  </w:footnote>
  <w:footnote w:type="continuationSeparator" w:id="0">
    <w:p w14:paraId="4AB93F37" w14:textId="77777777" w:rsidR="006A0B49" w:rsidRDefault="006A0B49" w:rsidP="003F1F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064F"/>
    <w:multiLevelType w:val="hybridMultilevel"/>
    <w:tmpl w:val="267E2FE8"/>
    <w:lvl w:ilvl="0" w:tplc="D2CEA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2BB3323"/>
    <w:multiLevelType w:val="hybridMultilevel"/>
    <w:tmpl w:val="CE02B81A"/>
    <w:lvl w:ilvl="0" w:tplc="93F6B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C6032F5"/>
    <w:multiLevelType w:val="hybridMultilevel"/>
    <w:tmpl w:val="3F14395E"/>
    <w:lvl w:ilvl="0" w:tplc="211A6A2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6F3765"/>
    <w:multiLevelType w:val="hybridMultilevel"/>
    <w:tmpl w:val="5A4EDF06"/>
    <w:lvl w:ilvl="0" w:tplc="EBB2D12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56476728">
    <w:abstractNumId w:val="3"/>
  </w:num>
  <w:num w:numId="2" w16cid:durableId="337076937">
    <w:abstractNumId w:val="2"/>
  </w:num>
  <w:num w:numId="3" w16cid:durableId="618924678">
    <w:abstractNumId w:val="0"/>
  </w:num>
  <w:num w:numId="4" w16cid:durableId="1605309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B91"/>
    <w:rsid w:val="000322EA"/>
    <w:rsid w:val="000529FC"/>
    <w:rsid w:val="000D7455"/>
    <w:rsid w:val="001F6F12"/>
    <w:rsid w:val="00217E7B"/>
    <w:rsid w:val="00343EEE"/>
    <w:rsid w:val="003F1F0D"/>
    <w:rsid w:val="004015A1"/>
    <w:rsid w:val="00440C35"/>
    <w:rsid w:val="00466980"/>
    <w:rsid w:val="004B363C"/>
    <w:rsid w:val="005004F3"/>
    <w:rsid w:val="006730AF"/>
    <w:rsid w:val="00691D94"/>
    <w:rsid w:val="006A0B49"/>
    <w:rsid w:val="006D4435"/>
    <w:rsid w:val="00745213"/>
    <w:rsid w:val="007867B1"/>
    <w:rsid w:val="00796B73"/>
    <w:rsid w:val="007E4B91"/>
    <w:rsid w:val="007F41F5"/>
    <w:rsid w:val="008558E6"/>
    <w:rsid w:val="00872BA4"/>
    <w:rsid w:val="00880D3F"/>
    <w:rsid w:val="009261F0"/>
    <w:rsid w:val="009467EA"/>
    <w:rsid w:val="009C7392"/>
    <w:rsid w:val="00A13A93"/>
    <w:rsid w:val="00A73DCD"/>
    <w:rsid w:val="00AE3C93"/>
    <w:rsid w:val="00C6125C"/>
    <w:rsid w:val="00D159DA"/>
    <w:rsid w:val="00D7547D"/>
    <w:rsid w:val="00DB7016"/>
    <w:rsid w:val="00EA691C"/>
    <w:rsid w:val="00F40356"/>
    <w:rsid w:val="00FA2204"/>
    <w:rsid w:val="00FA402D"/>
    <w:rsid w:val="00FE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A1FE8"/>
  <w15:chartTrackingRefBased/>
  <w15:docId w15:val="{F0BE06FC-C72D-4C4C-B59B-82CC85E67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B73"/>
    <w:pPr>
      <w:widowControl w:val="0"/>
      <w:spacing w:line="300" w:lineRule="auto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B9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F1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F0D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1F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F0D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3F1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879</Words>
  <Characters>5014</Characters>
  <Application>Microsoft Office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 馨</dc:creator>
  <cp:keywords/>
  <dc:description/>
  <cp:lastModifiedBy>Simone Farrer</cp:lastModifiedBy>
  <cp:revision>18</cp:revision>
  <dcterms:created xsi:type="dcterms:W3CDTF">2023-02-26T13:22:00Z</dcterms:created>
  <dcterms:modified xsi:type="dcterms:W3CDTF">2024-01-04T04:24:00Z</dcterms:modified>
</cp:coreProperties>
</file>